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357" w:rsidRPr="004D4730" w:rsidRDefault="00103357" w:rsidP="00103357">
      <w:pPr>
        <w:rPr>
          <w:rFonts w:ascii="Times New Roman" w:hAnsi="Times New Roman" w:cs="Times New Roman"/>
          <w:sz w:val="24"/>
          <w:szCs w:val="24"/>
          <w:lang w:val="fr-CA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Additional file 1: table S1. </w:t>
      </w:r>
      <w:r w:rsidRPr="004D4730">
        <w:rPr>
          <w:rFonts w:ascii="Times New Roman" w:eastAsia="Times New Roman" w:hAnsi="Times New Roman" w:cs="Times New Roman"/>
          <w:bCs/>
          <w:sz w:val="20"/>
          <w:szCs w:val="20"/>
        </w:rPr>
        <w:t xml:space="preserve">Host range and lytic activity of Phage AKFV33 against </w:t>
      </w:r>
      <w:r w:rsidRPr="004D4730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Salmonella</w:t>
      </w:r>
      <w:r w:rsidRPr="004D4730">
        <w:rPr>
          <w:rFonts w:ascii="Times New Roman" w:eastAsia="Times New Roman" w:hAnsi="Times New Roman" w:cs="Times New Roman"/>
          <w:bCs/>
          <w:sz w:val="20"/>
          <w:szCs w:val="20"/>
        </w:rPr>
        <w:t xml:space="preserve"> strains</w:t>
      </w:r>
    </w:p>
    <w:tbl>
      <w:tblPr>
        <w:tblW w:w="8184" w:type="dxa"/>
        <w:tblLook w:val="04A0" w:firstRow="1" w:lastRow="0" w:firstColumn="1" w:lastColumn="0" w:noHBand="0" w:noVBand="1"/>
      </w:tblPr>
      <w:tblGrid>
        <w:gridCol w:w="1378"/>
        <w:gridCol w:w="2289"/>
        <w:gridCol w:w="1568"/>
        <w:gridCol w:w="1121"/>
        <w:gridCol w:w="1828"/>
      </w:tblGrid>
      <w:tr w:rsidR="00103357" w:rsidRPr="00697E65" w:rsidTr="00B43269">
        <w:trPr>
          <w:trHeight w:val="263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ain #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rovar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Antige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imal Origi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olation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hage susceptibility </w:t>
            </w:r>
          </w:p>
        </w:tc>
      </w:tr>
      <w:tr w:rsidR="00103357" w:rsidRPr="00697E65" w:rsidTr="00B43269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(MOI value) </w:t>
            </w: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01498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Typhimurium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4,5:i:1,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1998156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Typhimurium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4,5:i:1,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Q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9132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Typhimurium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4,5:i:1,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543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Typhimurium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4,5:i:1,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ATCC 14028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Typhimurium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4,5:i:1,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3417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Enteritidis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9,12:g,m:-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011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Enteritidis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9,12:g,m: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8400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Enteritidis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9,12:g,m: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19970903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Enteritidis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9,12:g,m:-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QC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1731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Heidelberg/4:r:1,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015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Heidelberg/4:r:1,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494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Heidelberg/4:r:1,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106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Heidelberg/4:r:1,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4643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Heidelberg/4:r:1,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PEI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1268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I 4 [5],12:i:-/4,5:i:-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QC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460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I 4 [5],12:i:-/4,5:i: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8508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I 4 [5],12:i:-/4,5:i: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010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I 4 [5],12:i:-/4,5:i:-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11874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I 4 [5],12:i:-/4,5:i:-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19971313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Saintpaul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4:e,h:1,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53559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Saintpaul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4:e,h:1,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QC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70554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Newport/6,8:e,h:1,2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1421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Newport/6,8:e,h:1,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322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Newport/6,8:e,h:1,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11809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Newport/6,8:e,h:1,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4604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Infantis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6,7:r:1,5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211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Infantis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6,7:r:1,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494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Infantis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6,7:r:1,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10013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Infantis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6,7:r:1,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94741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Infantis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6,7:r:1,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19982620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Hadar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6,8:z10:x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QC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1999355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Hadar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6,8:z10:x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1999340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Hadar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6,8:z10:x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70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19971368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Hadar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6,8:z10: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94925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Ago/30:z38:-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1567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Kumasi/3</w:t>
            </w:r>
            <w:bookmarkStart w:id="0" w:name="_GoBack"/>
            <w:bookmarkEnd w:id="0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0:z10:z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1567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Landau/30:i: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03357" w:rsidRPr="00697E65" w:rsidTr="00B43269">
        <w:trPr>
          <w:trHeight w:val="26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7570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Soerenga</w:t>
            </w:r>
            <w:proofErr w:type="spellEnd"/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/30:i:l,w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QC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3357" w:rsidRPr="00697E65" w:rsidTr="00B43269">
        <w:trPr>
          <w:trHeight w:val="278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20004763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Urbana/30:b: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E65">
              <w:rPr>
                <w:rFonts w:ascii="Times New Roman" w:eastAsia="Times New Roman" w:hAnsi="Times New Roman" w:cs="Times New Roman"/>
                <w:sz w:val="20"/>
                <w:szCs w:val="20"/>
              </w:rPr>
              <w:t>QC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357" w:rsidRPr="00697E65" w:rsidRDefault="00103357" w:rsidP="00B432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B01D2" w:rsidRPr="00697E65" w:rsidRDefault="00DB01D2" w:rsidP="00B4326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7E6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Pr="00697E65">
        <w:rPr>
          <w:rFonts w:ascii="Times New Roman" w:eastAsia="Times New Roman" w:hAnsi="Times New Roman" w:cs="Times New Roman"/>
          <w:sz w:val="20"/>
          <w:szCs w:val="20"/>
        </w:rPr>
        <w:t>ON: Ontario; QC: Quebec; AB: Alberta; NS: Nova Scotia; SK: Saskatchewan; BC: British Columbia; PEI: Prince Edward Island; MB: Manitoba; NB: New Brunswick; N/a: Not applicable.</w:t>
      </w:r>
    </w:p>
    <w:p w:rsidR="00DB01D2" w:rsidRPr="00697E65" w:rsidRDefault="00DB01D2" w:rsidP="00B4326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7E6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697E65">
        <w:rPr>
          <w:rFonts w:ascii="Times New Roman" w:eastAsia="Times New Roman" w:hAnsi="Times New Roman" w:cs="Times New Roman"/>
          <w:sz w:val="20"/>
          <w:szCs w:val="20"/>
        </w:rPr>
        <w:t xml:space="preserve"> Susceptibility of strains to phages were determined by microplate phage virulence assay </w:t>
      </w:r>
    </w:p>
    <w:p w:rsidR="00DB01D2" w:rsidRPr="00697E65" w:rsidRDefault="00DB01D2" w:rsidP="00B4326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97E65">
        <w:rPr>
          <w:rFonts w:ascii="Times New Roman" w:eastAsia="Times New Roman" w:hAnsi="Times New Roman" w:cs="Times New Roman"/>
          <w:sz w:val="20"/>
          <w:szCs w:val="20"/>
        </w:rPr>
        <w:t>and presented by MOI (Multiplicity of infection) value.</w:t>
      </w:r>
    </w:p>
    <w:p w:rsidR="00DB01D2" w:rsidRPr="00697E65" w:rsidRDefault="00DB01D2" w:rsidP="00B4326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DB01D2" w:rsidRPr="00697E65" w:rsidRDefault="00DB01D2" w:rsidP="00B4326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03357" w:rsidRDefault="00103357" w:rsidP="00103357">
      <w:pPr>
        <w:tabs>
          <w:tab w:val="left" w:pos="10808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11EB" w:rsidRPr="00103357" w:rsidRDefault="00D811EB"/>
    <w:sectPr w:rsidR="00D811EB" w:rsidRPr="00103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103357"/>
    <w:rsid w:val="000A1271"/>
    <w:rsid w:val="00103357"/>
    <w:rsid w:val="00937523"/>
    <w:rsid w:val="00D16348"/>
    <w:rsid w:val="00D811EB"/>
    <w:rsid w:val="00DB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3B53"/>
  <w15:chartTrackingRefBased/>
  <w15:docId w15:val="{02983CB8-A5D6-429A-9912-4999115AE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357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818</Characters>
  <Application>Microsoft Office Word</Application>
  <DocSecurity>0</DocSecurity>
  <Lines>214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3</dc:creator>
  <cp:keywords/>
  <dc:description/>
  <cp:lastModifiedBy>OF43</cp:lastModifiedBy>
  <cp:revision>3</cp:revision>
  <dcterms:created xsi:type="dcterms:W3CDTF">2019-12-12T05:26:00Z</dcterms:created>
  <dcterms:modified xsi:type="dcterms:W3CDTF">2019-12-12T05:30:00Z</dcterms:modified>
</cp:coreProperties>
</file>